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55EE9A" w14:textId="2281FC9A" w:rsidR="00C17A74" w:rsidRDefault="00107E54" w:rsidP="00D02A81">
      <w:pPr>
        <w:spacing w:after="0" w:line="240" w:lineRule="auto"/>
        <w:rPr>
          <w:rFonts w:ascii="Calibri" w:eastAsia="Times New Roman" w:hAnsi="Calibri" w:cs="Calibri"/>
          <w:b/>
          <w:bCs/>
          <w:sz w:val="32"/>
          <w:szCs w:val="32"/>
          <w:lang w:eastAsia="en-DE"/>
        </w:rPr>
      </w:pPr>
      <w:r>
        <w:rPr>
          <w:b/>
          <w:bCs/>
          <w:sz w:val="20"/>
          <w:szCs w:val="20"/>
        </w:rPr>
        <w:t>Dataset S5 Protocol of raw read processing using Qiime2 V2019.7.</w:t>
      </w:r>
    </w:p>
    <w:p w14:paraId="62653BCB" w14:textId="77777777" w:rsidR="00C17A74" w:rsidRDefault="00C17A74" w:rsidP="00D02A81">
      <w:pPr>
        <w:spacing w:after="0" w:line="240" w:lineRule="auto"/>
        <w:rPr>
          <w:rFonts w:ascii="Calibri" w:eastAsia="Times New Roman" w:hAnsi="Calibri" w:cs="Calibri"/>
          <w:b/>
          <w:bCs/>
          <w:sz w:val="32"/>
          <w:szCs w:val="32"/>
          <w:lang w:eastAsia="en-DE"/>
        </w:rPr>
      </w:pPr>
    </w:p>
    <w:p w14:paraId="6CDB255B" w14:textId="77777777" w:rsidR="00C17A74" w:rsidRDefault="00C17A74" w:rsidP="00D02A81">
      <w:pPr>
        <w:spacing w:after="0" w:line="240" w:lineRule="auto"/>
        <w:rPr>
          <w:rFonts w:ascii="Calibri" w:eastAsia="Times New Roman" w:hAnsi="Calibri" w:cs="Calibri"/>
          <w:b/>
          <w:bCs/>
          <w:sz w:val="32"/>
          <w:szCs w:val="32"/>
          <w:lang w:eastAsia="en-DE"/>
        </w:rPr>
      </w:pPr>
    </w:p>
    <w:p w14:paraId="3ACE607B" w14:textId="60B3CD62" w:rsidR="00D02A81" w:rsidRDefault="00D8608B" w:rsidP="00D02A81">
      <w:pPr>
        <w:spacing w:after="0" w:line="240" w:lineRule="auto"/>
        <w:rPr>
          <w:rFonts w:ascii="Calibri" w:eastAsia="Times New Roman" w:hAnsi="Calibri" w:cs="Calibri"/>
          <w:b/>
          <w:bCs/>
          <w:sz w:val="32"/>
          <w:szCs w:val="32"/>
          <w:lang w:eastAsia="en-DE"/>
        </w:rPr>
      </w:pPr>
      <w:r>
        <w:rPr>
          <w:rFonts w:ascii="Calibri" w:eastAsia="Times New Roman" w:hAnsi="Calibri" w:cs="Calibri"/>
          <w:b/>
          <w:bCs/>
          <w:sz w:val="32"/>
          <w:szCs w:val="32"/>
          <w:lang w:eastAsia="en-DE"/>
        </w:rPr>
        <w:t>#</w:t>
      </w:r>
      <w:r w:rsidR="00D02A81" w:rsidRPr="00D02A81">
        <w:rPr>
          <w:rFonts w:ascii="Calibri" w:eastAsia="Times New Roman" w:hAnsi="Calibri" w:cs="Calibri"/>
          <w:b/>
          <w:bCs/>
          <w:sz w:val="32"/>
          <w:szCs w:val="32"/>
          <w:lang w:eastAsia="en-DE"/>
        </w:rPr>
        <w:t>Coral Microbiome Transplantation Experiments</w:t>
      </w:r>
    </w:p>
    <w:p w14:paraId="7F29C67A" w14:textId="547468EB" w:rsidR="00D02A81" w:rsidRPr="00D02A81" w:rsidRDefault="00D8608B" w:rsidP="00D02A81">
      <w:pPr>
        <w:spacing w:after="0" w:line="240" w:lineRule="auto"/>
        <w:rPr>
          <w:rFonts w:ascii="Calibri" w:eastAsia="Times New Roman" w:hAnsi="Calibri" w:cs="Calibri"/>
          <w:b/>
          <w:bCs/>
          <w:sz w:val="32"/>
          <w:szCs w:val="32"/>
          <w:lang w:eastAsia="en-DE"/>
        </w:rPr>
      </w:pPr>
      <w:r>
        <w:rPr>
          <w:rFonts w:ascii="Calibri" w:eastAsia="Times New Roman" w:hAnsi="Calibri" w:cs="Calibri"/>
          <w:b/>
          <w:bCs/>
          <w:sz w:val="32"/>
          <w:szCs w:val="32"/>
          <w:lang w:eastAsia="en-DE"/>
        </w:rPr>
        <w:t>#</w:t>
      </w:r>
      <w:r w:rsidR="00D02A81" w:rsidRPr="00D02A81">
        <w:rPr>
          <w:rFonts w:ascii="Calibri" w:eastAsia="Times New Roman" w:hAnsi="Calibri" w:cs="Calibri"/>
          <w:b/>
          <w:bCs/>
          <w:sz w:val="32"/>
          <w:szCs w:val="32"/>
          <w:lang w:eastAsia="en-DE"/>
        </w:rPr>
        <w:t>16S amplicon data</w:t>
      </w:r>
      <w:r w:rsidR="00107E54">
        <w:rPr>
          <w:rFonts w:ascii="Calibri" w:eastAsia="Times New Roman" w:hAnsi="Calibri" w:cs="Calibri"/>
          <w:b/>
          <w:bCs/>
          <w:sz w:val="32"/>
          <w:szCs w:val="32"/>
          <w:lang w:eastAsia="en-DE"/>
        </w:rPr>
        <w:t xml:space="preserve"> protocol</w:t>
      </w:r>
    </w:p>
    <w:p w14:paraId="00B03F98" w14:textId="393FEA68" w:rsidR="00D02A81" w:rsidRPr="00D02A81" w:rsidRDefault="00D8608B" w:rsidP="00D02A81">
      <w:pPr>
        <w:spacing w:after="0" w:line="240" w:lineRule="auto"/>
        <w:rPr>
          <w:rFonts w:ascii="Calibri" w:eastAsia="Times New Roman" w:hAnsi="Calibri" w:cs="Calibri"/>
          <w:b/>
          <w:bCs/>
          <w:sz w:val="32"/>
          <w:szCs w:val="32"/>
          <w:lang w:eastAsia="en-DE"/>
        </w:rPr>
      </w:pPr>
      <w:r>
        <w:rPr>
          <w:rFonts w:ascii="Calibri" w:eastAsia="Times New Roman" w:hAnsi="Calibri" w:cs="Calibri"/>
          <w:b/>
          <w:bCs/>
          <w:sz w:val="32"/>
          <w:szCs w:val="32"/>
          <w:lang w:eastAsia="en-DE"/>
        </w:rPr>
        <w:t>#</w:t>
      </w:r>
      <w:r w:rsidR="00D02A81" w:rsidRPr="00D02A81">
        <w:rPr>
          <w:rFonts w:ascii="Calibri" w:eastAsia="Times New Roman" w:hAnsi="Calibri" w:cs="Calibri"/>
          <w:b/>
          <w:bCs/>
          <w:sz w:val="32"/>
          <w:szCs w:val="32"/>
          <w:lang w:eastAsia="en-DE"/>
        </w:rPr>
        <w:t>Analysis Code 2019/2020</w:t>
      </w:r>
    </w:p>
    <w:p w14:paraId="048454B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63B256DB" w14:textId="641069C0" w:rsidR="00D02A81" w:rsidRPr="00D02A81" w:rsidRDefault="00D8608B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>
        <w:rPr>
          <w:rFonts w:ascii="Calibri" w:eastAsia="Times New Roman" w:hAnsi="Calibri" w:cs="Calibri"/>
          <w:sz w:val="24"/>
          <w:szCs w:val="24"/>
          <w:lang w:eastAsia="en-DE"/>
        </w:rPr>
        <w:t>#</w:t>
      </w:r>
      <w:r w:rsidR="00D02A81" w:rsidRPr="00D02A81">
        <w:rPr>
          <w:rFonts w:ascii="Calibri" w:eastAsia="Times New Roman" w:hAnsi="Calibri" w:cs="Calibri"/>
          <w:sz w:val="24"/>
          <w:szCs w:val="24"/>
          <w:lang w:eastAsia="en-DE"/>
        </w:rPr>
        <w:t>------PRIMER INFO</w:t>
      </w:r>
    </w:p>
    <w:p w14:paraId="4BBAF04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5D9F95EC" w14:textId="11FF839D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Primers used:</w:t>
      </w:r>
    </w:p>
    <w:p w14:paraId="4E47744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V34 341F-806R IKMB</w:t>
      </w:r>
    </w:p>
    <w:p w14:paraId="2645613A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# Primers used: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fwd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CCTACGGGAGGCAGCAG rev GGACTACHVGGGTWTCTAAT 341-806 466bp + # max 2*12 = 490 bp</w:t>
      </w:r>
    </w:p>
    <w:p w14:paraId="4EAFAAD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# primer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fwd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in Silva 132: 6388-6426 primer rev: 23446-25318</w:t>
      </w:r>
    </w:p>
    <w:p w14:paraId="4439B97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758E0A3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f-primer CCTACGGGAGGCAGCAG</w:t>
      </w:r>
    </w:p>
    <w:p w14:paraId="652B9C7A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r-primer GGACTACHVGGGTWTCTAAT</w:t>
      </w:r>
    </w:p>
    <w:p w14:paraId="551ED7C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1B47BC04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2A04A212" w14:textId="64B5E003" w:rsidR="00D02A81" w:rsidRPr="00D02A81" w:rsidRDefault="00D8608B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>
        <w:rPr>
          <w:rFonts w:ascii="Calibri" w:eastAsia="Times New Roman" w:hAnsi="Calibri" w:cs="Calibri"/>
          <w:sz w:val="24"/>
          <w:szCs w:val="24"/>
          <w:lang w:eastAsia="en-DE"/>
        </w:rPr>
        <w:t>#</w:t>
      </w:r>
      <w:r w:rsidR="00D02A81" w:rsidRPr="00D02A81">
        <w:rPr>
          <w:rFonts w:ascii="Calibri" w:eastAsia="Times New Roman" w:hAnsi="Calibri" w:cs="Calibri"/>
          <w:sz w:val="24"/>
          <w:szCs w:val="24"/>
          <w:lang w:eastAsia="en-DE"/>
        </w:rPr>
        <w:t>------ QIIME2</w:t>
      </w:r>
    </w:p>
    <w:p w14:paraId="0ECA645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source activate qiime2-2019.7</w:t>
      </w:r>
    </w:p>
    <w:p w14:paraId="0578CC68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064660FD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'LIB3' data</w:t>
      </w:r>
    </w:p>
    <w:p w14:paraId="55038E0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u w:val="single"/>
          <w:lang w:eastAsia="en-DE"/>
        </w:rPr>
        <w:t># load data:</w:t>
      </w:r>
    </w:p>
    <w:p w14:paraId="046C33EE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tools import \</w:t>
      </w:r>
    </w:p>
    <w:p w14:paraId="4610EA5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type '</w:t>
      </w:r>
      <w:proofErr w:type="spellStart"/>
      <w:proofErr w:type="gram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SampleData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[</w:t>
      </w:r>
      <w:proofErr w:type="spellStart"/>
      <w:proofErr w:type="gram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PairedEndSequencesWithQuality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]' \</w:t>
      </w:r>
    </w:p>
    <w:p w14:paraId="11FA938D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input-path PairedEndFastqManifestLib3.csv \</w:t>
      </w:r>
    </w:p>
    <w:p w14:paraId="54FB457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utput-path paired-end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demux.qza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\</w:t>
      </w:r>
    </w:p>
    <w:p w14:paraId="46A3C2E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input-format PairedEndFastqManifestPhred33</w:t>
      </w:r>
    </w:p>
    <w:p w14:paraId="1378593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Create a visualization artifact</w:t>
      </w:r>
    </w:p>
    <w:p w14:paraId="0B02F87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demux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summarize \</w:t>
      </w:r>
    </w:p>
    <w:p w14:paraId="0C026EC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data paired-end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demux.qza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\</w:t>
      </w:r>
    </w:p>
    <w:p w14:paraId="5461A78E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visualization paired-end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demux.qzv</w:t>
      </w:r>
      <w:proofErr w:type="spellEnd"/>
    </w:p>
    <w:p w14:paraId="4165E0CE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7C6E201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'LIB3rep' data</w:t>
      </w:r>
    </w:p>
    <w:p w14:paraId="27D209B8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u w:val="single"/>
          <w:lang w:eastAsia="en-DE"/>
        </w:rPr>
        <w:t># load data:</w:t>
      </w:r>
    </w:p>
    <w:p w14:paraId="3FCB98F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tools import \</w:t>
      </w:r>
    </w:p>
    <w:p w14:paraId="00B7C2EE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type '</w:t>
      </w:r>
      <w:proofErr w:type="spellStart"/>
      <w:proofErr w:type="gram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SampleData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[</w:t>
      </w:r>
      <w:proofErr w:type="spellStart"/>
      <w:proofErr w:type="gram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PairedEndSequencesWithQuality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]' \</w:t>
      </w:r>
    </w:p>
    <w:p w14:paraId="24BDC25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input-path PairedEndFastqManifestLib3rep.csv \</w:t>
      </w:r>
    </w:p>
    <w:p w14:paraId="1ED6091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utput-path paired-end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demux.qza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\</w:t>
      </w:r>
    </w:p>
    <w:p w14:paraId="1428334E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input-format PairedEndFastqManifestPhred33</w:t>
      </w:r>
    </w:p>
    <w:p w14:paraId="6544F50A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Create a visualization artifact</w:t>
      </w:r>
    </w:p>
    <w:p w14:paraId="21795D9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lastRenderedPageBreak/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demux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summarize \</w:t>
      </w:r>
    </w:p>
    <w:p w14:paraId="4807F04D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data paired-end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demux.qza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\</w:t>
      </w:r>
    </w:p>
    <w:p w14:paraId="739A854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visualization paired-end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demux.qzv</w:t>
      </w:r>
      <w:proofErr w:type="spellEnd"/>
    </w:p>
    <w:p w14:paraId="09F7BD54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0026EC67" w14:textId="6303C66A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# clipping </w:t>
      </w:r>
      <w:r w:rsidRPr="00D02A81">
        <w:rPr>
          <w:rFonts w:ascii="Calibri" w:eastAsia="Times New Roman" w:hAnsi="Calibri" w:cs="Calibri"/>
          <w:sz w:val="24"/>
          <w:szCs w:val="24"/>
          <w:u w:val="single"/>
          <w:lang w:eastAsia="en-DE"/>
        </w:rPr>
        <w:t>non-16S sequences</w:t>
      </w:r>
    </w:p>
    <w:p w14:paraId="7047D75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0F1C75EE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clip</w:t>
      </w:r>
    </w:p>
    <w:p w14:paraId="51E4E72E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CCTACGGGAGGCAGCAG</w:t>
      </w:r>
    </w:p>
    <w:p w14:paraId="5585A0A2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GGACTACHVGGGTWTCTAAT</w:t>
      </w:r>
    </w:p>
    <w:p w14:paraId="0270474A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286B8C98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Also clip non 16S sequences occurring in ASV with an abundance of &gt;40 reads in Lib3</w:t>
      </w:r>
    </w:p>
    <w:p w14:paraId="40FD6B3A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TGGGGAATATTGGACAATGAACGA</w:t>
      </w:r>
    </w:p>
    <w:p w14:paraId="55076FE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GAGGGGAAGAAGGGAGGCAGCA</w:t>
      </w:r>
    </w:p>
    <w:p w14:paraId="195CD6F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TCGAGAATCATTCACAATGGGGGAAACC</w:t>
      </w:r>
    </w:p>
    <w:p w14:paraId="19AFD112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CGAAAGAAGGGAGGAAGCA</w:t>
      </w:r>
    </w:p>
    <w:p w14:paraId="08F4656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TCTACGGGAGTCAGCA</w:t>
      </w:r>
    </w:p>
    <w:p w14:paraId="22E1D271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4C53063A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u w:val="single"/>
          <w:lang w:eastAsia="en-DE"/>
        </w:rPr>
        <w:t xml:space="preserve">#Lib3 </w:t>
      </w:r>
    </w:p>
    <w:p w14:paraId="2822BC5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# clip IKMB data V34 </w:t>
      </w:r>
      <w:r w:rsidRPr="00D02A81">
        <w:rPr>
          <w:rFonts w:ascii="Calibri" w:eastAsia="Times New Roman" w:hAnsi="Calibri" w:cs="Calibri"/>
          <w:sz w:val="24"/>
          <w:szCs w:val="24"/>
          <w:u w:val="single"/>
          <w:lang w:eastAsia="en-DE"/>
        </w:rPr>
        <w:t>Paired End:</w:t>
      </w:r>
    </w:p>
    <w:p w14:paraId="57A0CE5E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cutadapt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trim-paired \</w:t>
      </w:r>
    </w:p>
    <w:p w14:paraId="4F19C7C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-demultiplexed-sequences </w:t>
      </w:r>
      <w:proofErr w:type="gram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paired-end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demux.qza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 \</w:t>
      </w:r>
      <w:proofErr w:type="gramEnd"/>
    </w:p>
    <w:p w14:paraId="2B12497B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front-f CCTACGGGAGGCAGCAG \</w:t>
      </w:r>
    </w:p>
    <w:p w14:paraId="7799B6E4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front-r GGACTACHVGGGTWTCTAAT \</w:t>
      </w:r>
    </w:p>
    <w:p w14:paraId="5F0A4668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front-f TGGGGAATATTGGACAATGAACGA \</w:t>
      </w:r>
    </w:p>
    <w:p w14:paraId="283BEE1B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front-f GAGGGGAAGAAGGGAGGCAGCA \</w:t>
      </w:r>
    </w:p>
    <w:p w14:paraId="1E2A51F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front-f TCGAGAATCATTCACAATGGGGGAAACC \</w:t>
      </w:r>
    </w:p>
    <w:p w14:paraId="5897F1A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front-f CGAAAGAAGGGAGGAAGCA \</w:t>
      </w:r>
    </w:p>
    <w:p w14:paraId="581EB45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front-f TCTACGGGAGTCAGCA \</w:t>
      </w:r>
    </w:p>
    <w:p w14:paraId="2CF84BB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trimmed-sequences paired-end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demux.trim.qza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\</w:t>
      </w:r>
    </w:p>
    <w:p w14:paraId="4C7C649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utput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dir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$PWD/trim2</w:t>
      </w:r>
    </w:p>
    <w:p w14:paraId="5B2CFEC1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viz</w:t>
      </w:r>
    </w:p>
    <w:p w14:paraId="68360788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demux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summarize \</w:t>
      </w:r>
    </w:p>
    <w:p w14:paraId="7BCBC8F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data $PWD/trim2/paired-end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demux.trim.qza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\</w:t>
      </w:r>
    </w:p>
    <w:p w14:paraId="53E8ABE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visualization paired-end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demux.trim.qzv</w:t>
      </w:r>
      <w:proofErr w:type="spellEnd"/>
    </w:p>
    <w:p w14:paraId="20179B8E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utput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dir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$PWD/trim2</w:t>
      </w:r>
    </w:p>
    <w:p w14:paraId="44B759D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Lib3 Trim TRIMMED READS</w:t>
      </w:r>
    </w:p>
    <w:p w14:paraId="48FF9E32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1164CA5F" w14:textId="483C98E2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lang w:val="en-DE" w:eastAsia="en-DE"/>
        </w:rPr>
      </w:pPr>
      <w:r w:rsidRPr="00D02A81">
        <w:rPr>
          <w:noProof/>
        </w:rPr>
        <w:lastRenderedPageBreak/>
        <w:drawing>
          <wp:inline distT="0" distB="0" distL="0" distR="0" wp14:anchorId="4C4D17DE" wp14:editId="2B21BC2B">
            <wp:extent cx="5943600" cy="2204720"/>
            <wp:effectExtent l="0" t="0" r="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0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448B2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3955B89E" w14:textId="47C43E51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lang w:val="en-DE" w:eastAsia="en-DE"/>
        </w:rPr>
      </w:pPr>
      <w:r w:rsidRPr="00D02A81">
        <w:rPr>
          <w:noProof/>
        </w:rPr>
        <w:drawing>
          <wp:inline distT="0" distB="0" distL="0" distR="0" wp14:anchorId="44998FF7" wp14:editId="4A62B4F0">
            <wp:extent cx="5414010" cy="20097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0A465" w14:textId="7B267806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02BFB77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u w:val="single"/>
          <w:lang w:eastAsia="en-DE"/>
        </w:rPr>
        <w:t>#Lib3rep</w:t>
      </w:r>
    </w:p>
    <w:p w14:paraId="0FEF3FE8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# </w:t>
      </w:r>
      <w:proofErr w:type="gram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clip  IKMB</w:t>
      </w:r>
      <w:proofErr w:type="gram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data V34 Paired End:</w:t>
      </w:r>
    </w:p>
    <w:p w14:paraId="687366A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cutadapt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trim-paired \</w:t>
      </w:r>
    </w:p>
    <w:p w14:paraId="2E36B89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-demultiplexed-sequences </w:t>
      </w:r>
      <w:proofErr w:type="gram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paired-end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demux.qza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 \</w:t>
      </w:r>
      <w:proofErr w:type="gramEnd"/>
    </w:p>
    <w:p w14:paraId="0454461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front-f CCTACGGGAGGCAGCAG \</w:t>
      </w:r>
    </w:p>
    <w:p w14:paraId="30125E1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front-r GGACTACHVGGGTWTCTAAT \</w:t>
      </w:r>
    </w:p>
    <w:p w14:paraId="4BAF670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trimmed-sequences paired-end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demux.trim.qza</w:t>
      </w:r>
      <w:proofErr w:type="spellEnd"/>
    </w:p>
    <w:p w14:paraId="230F4704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viz</w:t>
      </w:r>
    </w:p>
    <w:p w14:paraId="1C241A08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demux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summarize \</w:t>
      </w:r>
    </w:p>
    <w:p w14:paraId="3007538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data paired-end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demux.trim.qza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\</w:t>
      </w:r>
    </w:p>
    <w:p w14:paraId="241BA1AE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visualization paired-end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demux.trim.qzv</w:t>
      </w:r>
      <w:proofErr w:type="spellEnd"/>
    </w:p>
    <w:p w14:paraId="531668ED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1DC42856" w14:textId="7243EC95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lang w:val="en-DE" w:eastAsia="en-DE"/>
        </w:rPr>
      </w:pPr>
      <w:r w:rsidRPr="00D02A81">
        <w:rPr>
          <w:noProof/>
        </w:rPr>
        <w:lastRenderedPageBreak/>
        <w:drawing>
          <wp:inline distT="0" distB="0" distL="0" distR="0" wp14:anchorId="5234DB49" wp14:editId="797E02F2">
            <wp:extent cx="5943600" cy="22161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1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C35B9" w14:textId="42C76184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lang w:val="en-DE" w:eastAsia="en-DE"/>
        </w:rPr>
      </w:pPr>
      <w:r w:rsidRPr="00D02A81">
        <w:rPr>
          <w:noProof/>
        </w:rPr>
        <w:drawing>
          <wp:inline distT="0" distB="0" distL="0" distR="0" wp14:anchorId="50CD5037" wp14:editId="44DBE405">
            <wp:extent cx="5943600" cy="21228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2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5C2D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16FF7FC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62D5C371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3DB7B133" w14:textId="0DD7808F" w:rsidR="00D02A81" w:rsidRPr="00D02A81" w:rsidRDefault="00D8608B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>
        <w:rPr>
          <w:rFonts w:ascii="Calibri" w:eastAsia="Times New Roman" w:hAnsi="Calibri" w:cs="Calibri"/>
          <w:sz w:val="24"/>
          <w:szCs w:val="24"/>
          <w:lang w:eastAsia="en-DE"/>
        </w:rPr>
        <w:t>#</w:t>
      </w:r>
      <w:r w:rsidR="00D02A81" w:rsidRPr="00D02A81">
        <w:rPr>
          <w:rFonts w:ascii="Calibri" w:eastAsia="Times New Roman" w:hAnsi="Calibri" w:cs="Calibri"/>
          <w:sz w:val="24"/>
          <w:szCs w:val="24"/>
          <w:lang w:eastAsia="en-DE"/>
        </w:rPr>
        <w:t>------DENOISING, ASV GENERATION (DADA2)</w:t>
      </w:r>
    </w:p>
    <w:p w14:paraId="4B15C1A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1CB1F7A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TRUNCATING sequences (overlap should be min. &gt;20 bp)</w:t>
      </w:r>
    </w:p>
    <w:p w14:paraId="7275D9E4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Total length of this 16S V34 region = 341F-806R = 466bp</w:t>
      </w:r>
    </w:p>
    <w:p w14:paraId="2E34EA14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3F04CA9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Lib3</w:t>
      </w:r>
    </w:p>
    <w:p w14:paraId="35DE08E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#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Fo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reads @277 bp</w:t>
      </w:r>
    </w:p>
    <w:p w14:paraId="22098421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Re reads @220 bp</w:t>
      </w:r>
    </w:p>
    <w:p w14:paraId="621EAE84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Makes an overlap of 31 bp</w:t>
      </w:r>
    </w:p>
    <w:p w14:paraId="4E19F79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553B219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Lib3rep</w:t>
      </w:r>
    </w:p>
    <w:p w14:paraId="58843BE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#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Fo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reads @278 bp</w:t>
      </w:r>
    </w:p>
    <w:p w14:paraId="63FAE08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# Re reads @230 bp </w:t>
      </w:r>
    </w:p>
    <w:p w14:paraId="2A84DCE2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Makes an overlap of 42 bp</w:t>
      </w:r>
    </w:p>
    <w:p w14:paraId="461AA04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06834C9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Lib3</w:t>
      </w:r>
    </w:p>
    <w:p w14:paraId="761CED7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Paired End: DADA2 denoising</w:t>
      </w:r>
    </w:p>
    <w:p w14:paraId="4ECE5D5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lastRenderedPageBreak/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dada2 denoise-paired \</w:t>
      </w:r>
    </w:p>
    <w:p w14:paraId="5DE0E472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demultiplexed-seqs paired-end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demux.trim.qza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\</w:t>
      </w:r>
    </w:p>
    <w:p w14:paraId="17A8C89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trunc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len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f 277 \</w:t>
      </w:r>
    </w:p>
    <w:p w14:paraId="41237D1A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trunc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len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r 220 \</w:t>
      </w:r>
    </w:p>
    <w:p w14:paraId="0983362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representative-sequences Lib3-paired-rep-seqs-dada2.qza \</w:t>
      </w:r>
    </w:p>
    <w:p w14:paraId="09C1124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table Lib3-paired-table-dada2.qza \</w:t>
      </w:r>
    </w:p>
    <w:p w14:paraId="4EE698F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denoising-stats Lib3-paired-dada2-stats.qza \</w:t>
      </w:r>
    </w:p>
    <w:p w14:paraId="7F87028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n-threads 8 \</w:t>
      </w:r>
    </w:p>
    <w:p w14:paraId="7979348E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verbose</w:t>
      </w:r>
    </w:p>
    <w:p w14:paraId="39E2364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viz</w:t>
      </w:r>
    </w:p>
    <w:p w14:paraId="3649240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DE"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feature-table tabulate-seqs \</w:t>
      </w: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br/>
        <w:t xml:space="preserve">     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data Lib3-paired-rep-seqs-dada2.qza \</w:t>
      </w: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br/>
        <w:t xml:space="preserve">     --o-visualization Lib3-paired-rep-seqs-dada2.qzv</w:t>
      </w:r>
    </w:p>
    <w:p w14:paraId="2EF7D90A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viz</w:t>
      </w:r>
    </w:p>
    <w:p w14:paraId="754E2CD2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metadata tabulate \</w:t>
      </w:r>
    </w:p>
    <w:p w14:paraId="531A6C7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m-input-file Lib3-paired-dada2-stats.qza \</w:t>
      </w:r>
    </w:p>
    <w:p w14:paraId="37C0454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visualization Lib3-paired-dada2-stats.qzv</w:t>
      </w:r>
    </w:p>
    <w:p w14:paraId="662EC78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2BA86C5E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feature-table summarize \</w:t>
      </w:r>
    </w:p>
    <w:p w14:paraId="77521714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table Lib3-paired-table-dada2.qza \</w:t>
      </w:r>
    </w:p>
    <w:p w14:paraId="234C5EAA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visualization Lib3-paired-table-dada2.qzv \</w:t>
      </w:r>
    </w:p>
    <w:p w14:paraId="43D8781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m-sample-metadata-file metadata.file.Lib3.txt</w:t>
      </w:r>
    </w:p>
    <w:p w14:paraId="628436D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3017"/>
      </w:tblGrid>
      <w:tr w:rsidR="00D02A81" w:rsidRPr="00D02A81" w14:paraId="6B8BDF88" w14:textId="77777777" w:rsidTr="00D02A81">
        <w:tc>
          <w:tcPr>
            <w:tcW w:w="29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538B532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DE"/>
              </w:rPr>
            </w:pPr>
            <w:r w:rsidRPr="00D02A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DE"/>
              </w:rPr>
              <w:t>69 % remaining sequences</w:t>
            </w:r>
          </w:p>
        </w:tc>
      </w:tr>
      <w:tr w:rsidR="00D02A81" w:rsidRPr="00D02A81" w14:paraId="7D11A998" w14:textId="77777777" w:rsidTr="00D02A81">
        <w:tc>
          <w:tcPr>
            <w:tcW w:w="30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00B503A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DE"/>
              </w:rPr>
            </w:pPr>
            <w:r w:rsidRPr="00D02A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DE"/>
              </w:rPr>
              <w:t>3015175 sequences remain</w:t>
            </w:r>
          </w:p>
        </w:tc>
      </w:tr>
    </w:tbl>
    <w:p w14:paraId="29A4150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10330 Features in total</w:t>
      </w:r>
    </w:p>
    <w:p w14:paraId="16C8255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174CFBA8" w14:textId="35B42CD8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lang w:val="en-DE" w:eastAsia="en-DE"/>
        </w:rPr>
      </w:pPr>
      <w:r w:rsidRPr="00D02A81">
        <w:rPr>
          <w:noProof/>
        </w:rPr>
        <w:drawing>
          <wp:inline distT="0" distB="0" distL="0" distR="0" wp14:anchorId="6F8B3FDE" wp14:editId="379A4E22">
            <wp:extent cx="5943600" cy="157353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7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F245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70C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70C0"/>
          <w:sz w:val="24"/>
          <w:szCs w:val="24"/>
          <w:lang w:eastAsia="en-DE"/>
        </w:rPr>
        <w:t> </w:t>
      </w:r>
    </w:p>
    <w:p w14:paraId="0001DBF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70C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70C0"/>
          <w:sz w:val="24"/>
          <w:szCs w:val="24"/>
          <w:lang w:eastAsia="en-DE"/>
        </w:rPr>
        <w:t> </w:t>
      </w:r>
    </w:p>
    <w:p w14:paraId="625FB18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Lib3rep</w:t>
      </w:r>
    </w:p>
    <w:p w14:paraId="0C2B318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Paired End: DADA2 denoising</w:t>
      </w:r>
    </w:p>
    <w:p w14:paraId="7017344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dada2 denoise-paired \</w:t>
      </w:r>
    </w:p>
    <w:p w14:paraId="453D386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demultiplexed-seqs paired-end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demux.trim.qza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\</w:t>
      </w:r>
    </w:p>
    <w:p w14:paraId="58AA5CBA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trunc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len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f 278 \</w:t>
      </w:r>
    </w:p>
    <w:p w14:paraId="1AB42F14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lastRenderedPageBreak/>
        <w:t>--p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trunc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len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r 230 \</w:t>
      </w:r>
    </w:p>
    <w:p w14:paraId="0D7ECE2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representative-sequences Lib3rep-paired-rep-seqs-dada2.qza \</w:t>
      </w:r>
    </w:p>
    <w:p w14:paraId="54B6CD3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table Lib3rep-paired-table-dada2.qza \</w:t>
      </w:r>
    </w:p>
    <w:p w14:paraId="03EB68D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denoising-stats Lib3rep-paired-dada2-stats.qza \</w:t>
      </w:r>
    </w:p>
    <w:p w14:paraId="79209F0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n-threads 8 \</w:t>
      </w:r>
    </w:p>
    <w:p w14:paraId="73816A24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verbose</w:t>
      </w:r>
    </w:p>
    <w:p w14:paraId="46D1D38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70C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70C0"/>
          <w:sz w:val="24"/>
          <w:szCs w:val="24"/>
          <w:lang w:eastAsia="en-DE"/>
        </w:rPr>
        <w:t> </w:t>
      </w:r>
    </w:p>
    <w:p w14:paraId="7AABA90B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DE"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viz</w:t>
      </w:r>
    </w:p>
    <w:p w14:paraId="2680F924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feature-table tabulate-seqs \</w:t>
      </w: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br/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data Lib3rep-paired-rep-seqs-dada2.qza \</w:t>
      </w: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br/>
        <w:t>--o-visualization Lib3rep-paired-rep-seqs-dada2.qzv</w:t>
      </w:r>
    </w:p>
    <w:p w14:paraId="3CE2B484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viz</w:t>
      </w:r>
    </w:p>
    <w:p w14:paraId="60340F02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metadata tabulate \</w:t>
      </w:r>
    </w:p>
    <w:p w14:paraId="48309E8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m-input-file Lib3rep-paired-dada2-stats.qza \</w:t>
      </w:r>
    </w:p>
    <w:p w14:paraId="0C3DD8D1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visualization Lib3rep-paired-dada2-stats.qzv</w:t>
      </w:r>
    </w:p>
    <w:p w14:paraId="3BB37981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6F4930D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feature-table summarize \</w:t>
      </w:r>
    </w:p>
    <w:p w14:paraId="65E28B6E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table Lib3rep-paired-table-dada2.qza \</w:t>
      </w:r>
    </w:p>
    <w:p w14:paraId="3F0BDC2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visualization Lib3rep-paired-table-dada2.qzv \</w:t>
      </w:r>
    </w:p>
    <w:p w14:paraId="45094178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m-sample-metadata-file metadata.file.Lib3rep.txt</w:t>
      </w:r>
    </w:p>
    <w:p w14:paraId="0F21841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929"/>
      </w:tblGrid>
      <w:tr w:rsidR="00D02A81" w:rsidRPr="00D02A81" w14:paraId="1D4DF73A" w14:textId="77777777" w:rsidTr="00D02A81">
        <w:tc>
          <w:tcPr>
            <w:tcW w:w="292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3D63F7A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DE"/>
              </w:rPr>
            </w:pPr>
            <w:r w:rsidRPr="00D02A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DE"/>
              </w:rPr>
              <w:t>74 % remaining sequences</w:t>
            </w:r>
          </w:p>
        </w:tc>
      </w:tr>
      <w:tr w:rsidR="00D02A81" w:rsidRPr="00D02A81" w14:paraId="7953EF66" w14:textId="77777777" w:rsidTr="00D02A81">
        <w:tc>
          <w:tcPr>
            <w:tcW w:w="28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3121F9F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DE"/>
              </w:rPr>
            </w:pPr>
            <w:r w:rsidRPr="00D02A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DE"/>
              </w:rPr>
              <w:t>299620 sequences remain</w:t>
            </w:r>
          </w:p>
        </w:tc>
      </w:tr>
    </w:tbl>
    <w:p w14:paraId="241417B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2693 Features in total</w:t>
      </w:r>
    </w:p>
    <w:p w14:paraId="31DD89B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1AF7FB1C" w14:textId="3D29D8B4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lang w:val="en-DE" w:eastAsia="en-DE"/>
        </w:rPr>
      </w:pPr>
      <w:r w:rsidRPr="00D02A81">
        <w:rPr>
          <w:noProof/>
        </w:rPr>
        <w:drawing>
          <wp:inline distT="0" distB="0" distL="0" distR="0" wp14:anchorId="4C1E2B72" wp14:editId="66008637">
            <wp:extent cx="5943600" cy="22923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9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9104D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70C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70C0"/>
          <w:sz w:val="24"/>
          <w:szCs w:val="24"/>
          <w:lang w:eastAsia="en-DE"/>
        </w:rPr>
        <w:t> </w:t>
      </w:r>
    </w:p>
    <w:p w14:paraId="77A33D7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70C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70C0"/>
          <w:sz w:val="24"/>
          <w:szCs w:val="24"/>
          <w:lang w:eastAsia="en-DE"/>
        </w:rPr>
        <w:t> </w:t>
      </w:r>
    </w:p>
    <w:p w14:paraId="4C7A538D" w14:textId="1F6BA386" w:rsidR="00D02A81" w:rsidRPr="00D02A81" w:rsidRDefault="00D8608B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>
        <w:rPr>
          <w:rFonts w:ascii="Calibri" w:eastAsia="Times New Roman" w:hAnsi="Calibri" w:cs="Calibri"/>
          <w:sz w:val="24"/>
          <w:szCs w:val="24"/>
          <w:lang w:eastAsia="en-DE"/>
        </w:rPr>
        <w:t>#</w:t>
      </w:r>
      <w:r w:rsidR="00D02A81" w:rsidRPr="00D02A81">
        <w:rPr>
          <w:rFonts w:ascii="Calibri" w:eastAsia="Times New Roman" w:hAnsi="Calibri" w:cs="Calibri"/>
          <w:sz w:val="24"/>
          <w:szCs w:val="24"/>
          <w:lang w:eastAsia="en-DE"/>
        </w:rPr>
        <w:t>------ MERGING DENOISED DATA SETS</w:t>
      </w:r>
    </w:p>
    <w:p w14:paraId="0BE4272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 </w:t>
      </w:r>
    </w:p>
    <w:p w14:paraId="4ABF08B1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DE" w:eastAsia="en-DE"/>
        </w:rPr>
      </w:pPr>
      <w:proofErr w:type="spellStart"/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 xml:space="preserve"> feature-table merge \</w:t>
      </w:r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br/>
        <w:t xml:space="preserve">     --</w:t>
      </w:r>
      <w:proofErr w:type="spellStart"/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-tables $PWD/lib3rep_processing/Lib3rep-paired-table-dada2.qza \</w:t>
      </w:r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br/>
      </w:r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lastRenderedPageBreak/>
        <w:t xml:space="preserve">     --</w:t>
      </w:r>
      <w:proofErr w:type="spellStart"/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-</w:t>
      </w:r>
      <w:proofErr w:type="gramStart"/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tables  $</w:t>
      </w:r>
      <w:proofErr w:type="gramEnd"/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PWD/lib3_processing/Lib3-paired-table-dada2.qza \</w:t>
      </w:r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br/>
        <w:t xml:space="preserve">     --o-merged-table merge-table-dada2.qza</w:t>
      </w:r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br/>
        <w:t xml:space="preserve">   </w:t>
      </w:r>
      <w:proofErr w:type="spellStart"/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 xml:space="preserve"> feature-table merge-seqs \</w:t>
      </w:r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br/>
        <w:t xml:space="preserve">     --</w:t>
      </w:r>
      <w:proofErr w:type="spellStart"/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-data $PWD/lib3rep_processing/Lib3rep-paired-rep-seqs-dada2.qza \</w:t>
      </w:r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br/>
        <w:t xml:space="preserve">     --</w:t>
      </w:r>
      <w:proofErr w:type="spellStart"/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-data $PWD/lib3_processing/Lib3-paired-rep-seqs-dada2.qza \</w:t>
      </w:r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br/>
        <w:t xml:space="preserve">     --o-merged-data merge-rep-</w:t>
      </w:r>
      <w:proofErr w:type="spellStart"/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seqs.qza</w:t>
      </w:r>
      <w:proofErr w:type="spellEnd"/>
    </w:p>
    <w:p w14:paraId="1DBD3C01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 </w:t>
      </w:r>
    </w:p>
    <w:p w14:paraId="7FB3B3B2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viz</w:t>
      </w:r>
    </w:p>
    <w:p w14:paraId="2C01C2DB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feature-table tabulate-seqs \</w:t>
      </w: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br/>
        <w:t xml:space="preserve">     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data merge-rep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seqs.qza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\</w:t>
      </w: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br/>
        <w:t xml:space="preserve">     --o-visualization merge-rep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seqs.qzv</w:t>
      </w:r>
      <w:proofErr w:type="spellEnd"/>
    </w:p>
    <w:p w14:paraId="5A9D038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549D462E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feature-table summarize \</w:t>
      </w: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br/>
        <w:t xml:space="preserve">     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table merge-table-dada2.qza \</w:t>
      </w: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br/>
        <w:t xml:space="preserve">     --o-visualization merge-table-dada2.qzv \</w:t>
      </w: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br/>
        <w:t xml:space="preserve">     --m-sample-metadata-file metadata.file.Lib3merge.txt</w:t>
      </w:r>
    </w:p>
    <w:p w14:paraId="309A4162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70C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70C0"/>
          <w:sz w:val="24"/>
          <w:szCs w:val="24"/>
          <w:lang w:eastAsia="en-DE"/>
        </w:rPr>
        <w:t> 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244"/>
        <w:gridCol w:w="960"/>
        <w:gridCol w:w="720"/>
      </w:tblGrid>
      <w:tr w:rsidR="00D02A81" w:rsidRPr="00D02A81" w14:paraId="18E94965" w14:textId="77777777" w:rsidTr="00D02A81">
        <w:tc>
          <w:tcPr>
            <w:tcW w:w="224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8CB0AF2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DE"/>
              </w:rPr>
            </w:pPr>
            <w:r w:rsidRPr="00D02A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DE"/>
              </w:rPr>
              <w:t>3314795 sequences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06F9E30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DE"/>
              </w:rPr>
            </w:pPr>
            <w:r w:rsidRPr="00D02A81">
              <w:rPr>
                <w:rFonts w:ascii="Calibri" w:eastAsia="Times New Roman" w:hAnsi="Calibri" w:cs="Calibri"/>
                <w:sz w:val="24"/>
                <w:szCs w:val="24"/>
                <w:lang w:eastAsia="en-DE"/>
              </w:rPr>
              <w:t> 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5145ABA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DE"/>
              </w:rPr>
            </w:pPr>
            <w:r w:rsidRPr="00D02A81">
              <w:rPr>
                <w:rFonts w:ascii="Calibri" w:eastAsia="Times New Roman" w:hAnsi="Calibri" w:cs="Calibri"/>
                <w:sz w:val="24"/>
                <w:szCs w:val="24"/>
                <w:lang w:eastAsia="en-DE"/>
              </w:rPr>
              <w:t> </w:t>
            </w:r>
          </w:p>
        </w:tc>
      </w:tr>
    </w:tbl>
    <w:p w14:paraId="48B16788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11286 merged Features in total (Lib3 + Lib3rep = 13023 Features altogether)</w:t>
      </w:r>
    </w:p>
    <w:p w14:paraId="58DD9CF4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70C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70C0"/>
          <w:sz w:val="24"/>
          <w:szCs w:val="24"/>
          <w:lang w:eastAsia="en-DE"/>
        </w:rPr>
        <w:t> </w:t>
      </w:r>
    </w:p>
    <w:p w14:paraId="48DB2098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70C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70C0"/>
          <w:sz w:val="24"/>
          <w:szCs w:val="24"/>
          <w:lang w:eastAsia="en-DE"/>
        </w:rPr>
        <w:t> </w:t>
      </w:r>
    </w:p>
    <w:p w14:paraId="197E4CE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70C0"/>
          <w:lang w:eastAsia="en-DE"/>
        </w:rPr>
      </w:pPr>
      <w:r w:rsidRPr="00D02A81">
        <w:rPr>
          <w:rFonts w:ascii="Calibri" w:eastAsia="Times New Roman" w:hAnsi="Calibri" w:cs="Calibri"/>
          <w:color w:val="0070C0"/>
          <w:lang w:eastAsia="en-DE"/>
        </w:rPr>
        <w:t> </w:t>
      </w:r>
    </w:p>
    <w:p w14:paraId="1D58D9B1" w14:textId="7F6D20A5" w:rsidR="00D02A81" w:rsidRPr="00D02A81" w:rsidRDefault="00D8608B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>
        <w:rPr>
          <w:rFonts w:ascii="Calibri" w:eastAsia="Times New Roman" w:hAnsi="Calibri" w:cs="Calibri"/>
          <w:sz w:val="24"/>
          <w:szCs w:val="24"/>
          <w:lang w:eastAsia="en-DE"/>
        </w:rPr>
        <w:t>#</w:t>
      </w:r>
      <w:r w:rsidR="00D02A81" w:rsidRPr="00D02A81">
        <w:rPr>
          <w:rFonts w:ascii="Calibri" w:eastAsia="Times New Roman" w:hAnsi="Calibri" w:cs="Calibri"/>
          <w:sz w:val="24"/>
          <w:szCs w:val="24"/>
          <w:lang w:eastAsia="en-DE"/>
        </w:rPr>
        <w:t>------ TRAIN CLASSIFIER (Naive Bayes, SILVA 132)</w:t>
      </w:r>
    </w:p>
    <w:p w14:paraId="74A40F6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54EEB8EE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tools import \</w:t>
      </w:r>
    </w:p>
    <w:p w14:paraId="6539616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DE"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input-path $PWD/SILVA_132_QIIME_release/rep_set/rep_set_16S_only/99/silva_132_99_16S.fna \</w:t>
      </w:r>
    </w:p>
    <w:p w14:paraId="655A3ED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utput-path silva_132_99_16S_fasta.qza \</w:t>
      </w:r>
    </w:p>
    <w:p w14:paraId="5229FEE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type '</w:t>
      </w:r>
      <w:proofErr w:type="spellStart"/>
      <w:proofErr w:type="gram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FeatureData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[</w:t>
      </w:r>
      <w:proofErr w:type="gram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Sequence]'</w:t>
      </w:r>
    </w:p>
    <w:p w14:paraId="30247EE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0324D9A8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tools import \</w:t>
      </w:r>
    </w:p>
    <w:p w14:paraId="37BEB9EE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DE"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input-path taxonomy_7_levels.txt \</w:t>
      </w:r>
    </w:p>
    <w:p w14:paraId="2AEFA64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utput-path silva132_taxonomy_7_levels.qza \</w:t>
      </w:r>
    </w:p>
    <w:p w14:paraId="46CA887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--input-format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HeaderlessTSVTaxonomyFormat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\</w:t>
      </w:r>
    </w:p>
    <w:p w14:paraId="62E34B6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type '</w:t>
      </w:r>
      <w:proofErr w:type="spellStart"/>
      <w:proofErr w:type="gram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FeatureData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[</w:t>
      </w:r>
      <w:proofErr w:type="gram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Taxonomy]'</w:t>
      </w:r>
    </w:p>
    <w:p w14:paraId="44D06B0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0AA7101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Extract reference reads</w:t>
      </w:r>
    </w:p>
    <w:p w14:paraId="4620F15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# this step ca </w:t>
      </w:r>
      <w:proofErr w:type="gram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take</w:t>
      </w:r>
      <w:proofErr w:type="gram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14h or more</w:t>
      </w:r>
    </w:p>
    <w:p w14:paraId="78D745C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feature-classifier extract-reads \</w:t>
      </w:r>
    </w:p>
    <w:p w14:paraId="759E00AB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DE"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sequences silva_132_99_16S_fasta.qza \</w:t>
      </w: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br/>
        <w:t>--p-f-primer CCTACGGGAGGCAGCAG \</w:t>
      </w: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br/>
        <w:t>--p-r-primer GGACTACHVGGGTWTCTAAT \</w:t>
      </w: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br/>
        <w:t>--p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trunc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len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466 \</w:t>
      </w:r>
    </w:p>
    <w:p w14:paraId="498CA4AB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lastRenderedPageBreak/>
        <w:t>--o-reads silva132V3V4_99_16S-ref-seqs.qza</w:t>
      </w:r>
    </w:p>
    <w:p w14:paraId="33961A6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FFD965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FFD965"/>
          <w:sz w:val="24"/>
          <w:szCs w:val="24"/>
          <w:lang w:eastAsia="en-DE"/>
        </w:rPr>
        <w:t> </w:t>
      </w:r>
    </w:p>
    <w:p w14:paraId="207F929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Train the classifier</w:t>
      </w:r>
    </w:p>
    <w:p w14:paraId="5926CAD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DE"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feature-classifier fit-classifier-naive-bayes \</w:t>
      </w: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br/>
        <w:t xml:space="preserve">  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reference-reads silva132V3V4_99_16S-ref-seqs.qza \</w:t>
      </w: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br/>
        <w:t xml:space="preserve">  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reference-taxonomy silva132_taxonomy_7_levels.qza \</w:t>
      </w: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br/>
        <w:t xml:space="preserve">  --o-classifier Silva132V3V4-0.21.2-7level-noncons-classifier.qza</w:t>
      </w:r>
    </w:p>
    <w:p w14:paraId="4041B31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FFD965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FFD965"/>
          <w:sz w:val="24"/>
          <w:szCs w:val="24"/>
          <w:lang w:eastAsia="en-DE"/>
        </w:rPr>
        <w:t> </w:t>
      </w:r>
    </w:p>
    <w:p w14:paraId="337F55CA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FFD965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FFD965"/>
          <w:sz w:val="24"/>
          <w:szCs w:val="24"/>
          <w:lang w:eastAsia="en-DE"/>
        </w:rPr>
        <w:t> </w:t>
      </w:r>
    </w:p>
    <w:p w14:paraId="370AEC38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FFD965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FFD965"/>
          <w:sz w:val="24"/>
          <w:szCs w:val="24"/>
          <w:lang w:eastAsia="en-DE"/>
        </w:rPr>
        <w:t> </w:t>
      </w:r>
    </w:p>
    <w:p w14:paraId="3914DEE9" w14:textId="188A5966" w:rsidR="00D02A81" w:rsidRPr="00D02A81" w:rsidRDefault="00D8608B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>
        <w:rPr>
          <w:rFonts w:ascii="Calibri" w:eastAsia="Times New Roman" w:hAnsi="Calibri" w:cs="Calibri"/>
          <w:sz w:val="24"/>
          <w:szCs w:val="24"/>
          <w:lang w:eastAsia="en-DE"/>
        </w:rPr>
        <w:t>#</w:t>
      </w:r>
      <w:r w:rsidR="00D02A81"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------ </w:t>
      </w:r>
      <w:proofErr w:type="gramStart"/>
      <w:r w:rsidR="00D02A81" w:rsidRPr="00D02A81">
        <w:rPr>
          <w:rFonts w:ascii="Calibri" w:eastAsia="Times New Roman" w:hAnsi="Calibri" w:cs="Calibri"/>
          <w:sz w:val="24"/>
          <w:szCs w:val="24"/>
          <w:lang w:eastAsia="en-DE"/>
        </w:rPr>
        <w:t>CLASSIFY  (</w:t>
      </w:r>
      <w:proofErr w:type="spellStart"/>
      <w:proofErr w:type="gramEnd"/>
      <w:r w:rsidR="00D02A81" w:rsidRPr="00D02A81">
        <w:rPr>
          <w:rFonts w:ascii="Calibri" w:eastAsia="Times New Roman" w:hAnsi="Calibri" w:cs="Calibri"/>
          <w:sz w:val="24"/>
          <w:szCs w:val="24"/>
          <w:lang w:eastAsia="en-DE"/>
        </w:rPr>
        <w:t>sklearn</w:t>
      </w:r>
      <w:proofErr w:type="spellEnd"/>
      <w:r w:rsidR="00D02A81" w:rsidRPr="00D02A81">
        <w:rPr>
          <w:rFonts w:ascii="Calibri" w:eastAsia="Times New Roman" w:hAnsi="Calibri" w:cs="Calibri"/>
          <w:sz w:val="24"/>
          <w:szCs w:val="24"/>
          <w:lang w:eastAsia="en-DE"/>
        </w:rPr>
        <w:t>)</w:t>
      </w:r>
    </w:p>
    <w:p w14:paraId="70B85DD1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6BF41E9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# classify using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sklearn</w:t>
      </w:r>
      <w:proofErr w:type="spellEnd"/>
    </w:p>
    <w:p w14:paraId="0F45CCCA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feature-classifier classify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sklearn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\</w:t>
      </w:r>
    </w:p>
    <w:p w14:paraId="03CE1DB4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classifier /media/5c679734-9376-4617-815c-d4bd4177b8b2/anna/classifier_qiime2/Silva132V3V4-0.21.2-7level-noncons-classifier.qza \</w:t>
      </w:r>
    </w:p>
    <w:p w14:paraId="15563E5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confidence 0.8 \</w:t>
      </w:r>
    </w:p>
    <w:p w14:paraId="28A228B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n-jobs 2 \</w:t>
      </w:r>
    </w:p>
    <w:p w14:paraId="70007BD2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reads-per-batch 1000 \</w:t>
      </w:r>
    </w:p>
    <w:p w14:paraId="5D9B1FD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reads merge-rep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seqs.qza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\</w:t>
      </w:r>
    </w:p>
    <w:p w14:paraId="2321ABB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classification merge-tax-silva132_7levnoncons.qza</w:t>
      </w:r>
    </w:p>
    <w:p w14:paraId="5DC543D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70C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70C0"/>
          <w:sz w:val="24"/>
          <w:szCs w:val="24"/>
          <w:lang w:eastAsia="en-DE"/>
        </w:rPr>
        <w:t> </w:t>
      </w:r>
    </w:p>
    <w:p w14:paraId="73C7E644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viz</w:t>
      </w:r>
    </w:p>
    <w:p w14:paraId="56D9BF21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# check How many </w:t>
      </w:r>
      <w:proofErr w:type="gram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unassigned ?</w:t>
      </w:r>
      <w:proofErr w:type="gramEnd"/>
    </w:p>
    <w:p w14:paraId="7A863BB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metadata tabulate \</w:t>
      </w:r>
    </w:p>
    <w:p w14:paraId="0AADB672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m-input-file $PWD/class-7level-noncons/merge-tax-silva132_7levnoncons.qza \</w:t>
      </w:r>
    </w:p>
    <w:p w14:paraId="453CFAA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visualization merge-tax-silva132_7levnoncons.qzv</w:t>
      </w:r>
    </w:p>
    <w:p w14:paraId="4F69685B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19D55D0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#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Barplots</w:t>
      </w:r>
      <w:proofErr w:type="spellEnd"/>
    </w:p>
    <w:p w14:paraId="295E939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taxa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barplot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\</w:t>
      </w:r>
    </w:p>
    <w:p w14:paraId="2C50A441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table merge-table-dada2.qza \</w:t>
      </w:r>
    </w:p>
    <w:p w14:paraId="2CBA2562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taxonomy $PWD/class-7level-noncons/merge-tax-silva132_7levnoncons.qza \</w:t>
      </w:r>
    </w:p>
    <w:p w14:paraId="7C38FD4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DE"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m-metadata-file metadata.file.Lib3merge.3oct.txt \</w:t>
      </w:r>
    </w:p>
    <w:p w14:paraId="3159CDC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visualization merge-tax-silva132_7levnoncons-barplot.qzv</w:t>
      </w:r>
    </w:p>
    <w:p w14:paraId="5D395471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70C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70C0"/>
          <w:sz w:val="24"/>
          <w:szCs w:val="24"/>
          <w:lang w:eastAsia="en-DE"/>
        </w:rPr>
        <w:t> </w:t>
      </w:r>
    </w:p>
    <w:p w14:paraId="7B694F82" w14:textId="3570B910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lang w:val="en-DE" w:eastAsia="en-DE"/>
        </w:rPr>
      </w:pPr>
      <w:r w:rsidRPr="00D02A81">
        <w:rPr>
          <w:noProof/>
        </w:rPr>
        <w:lastRenderedPageBreak/>
        <w:drawing>
          <wp:inline distT="0" distB="0" distL="0" distR="0" wp14:anchorId="3C75A1BC" wp14:editId="4F6A2094">
            <wp:extent cx="5943600" cy="3162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1C33FA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70C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70C0"/>
          <w:sz w:val="24"/>
          <w:szCs w:val="24"/>
          <w:lang w:eastAsia="en-DE"/>
        </w:rPr>
        <w:t> </w:t>
      </w:r>
    </w:p>
    <w:p w14:paraId="5F02BA2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70C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70C0"/>
          <w:sz w:val="24"/>
          <w:szCs w:val="24"/>
          <w:lang w:eastAsia="en-DE"/>
        </w:rPr>
        <w:t> </w:t>
      </w:r>
    </w:p>
    <w:p w14:paraId="06ABB30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70C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70C0"/>
          <w:sz w:val="24"/>
          <w:szCs w:val="24"/>
          <w:lang w:eastAsia="en-DE"/>
        </w:rPr>
        <w:t> </w:t>
      </w:r>
    </w:p>
    <w:p w14:paraId="03FFACA6" w14:textId="0E94507C" w:rsidR="00D02A81" w:rsidRPr="00D02A81" w:rsidRDefault="00D8608B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>
        <w:rPr>
          <w:rFonts w:ascii="Calibri" w:eastAsia="Times New Roman" w:hAnsi="Calibri" w:cs="Calibri"/>
          <w:sz w:val="24"/>
          <w:szCs w:val="24"/>
          <w:lang w:eastAsia="en-DE"/>
        </w:rPr>
        <w:t>#</w:t>
      </w:r>
      <w:r w:rsidR="00D02A81" w:rsidRPr="00D02A81">
        <w:rPr>
          <w:rFonts w:ascii="Calibri" w:eastAsia="Times New Roman" w:hAnsi="Calibri" w:cs="Calibri"/>
          <w:sz w:val="24"/>
          <w:szCs w:val="24"/>
          <w:lang w:eastAsia="en-DE"/>
        </w:rPr>
        <w:t>------ FILTERING of unrelated sequences (Chloroplast, Mitochondrial, Archaeal, Unassigned sequences)</w:t>
      </w:r>
    </w:p>
    <w:p w14:paraId="028F0A04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447FE74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#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filt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chloroplasts</w:t>
      </w:r>
    </w:p>
    <w:p w14:paraId="79D8BF5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feature-table filter-features \</w:t>
      </w:r>
    </w:p>
    <w:p w14:paraId="0B30C1E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table merge-table-dada2.qza \</w:t>
      </w:r>
    </w:p>
    <w:p w14:paraId="688B5A0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m-metadata-file $PWD/class-7level-noncons/merge-tax-silva132_7levnoncons.qza \</w:t>
      </w:r>
    </w:p>
    <w:p w14:paraId="45090D8A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where "Taxon NOT LIKE '%Chloroplast%'" \</w:t>
      </w:r>
    </w:p>
    <w:p w14:paraId="075948EB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filtered-table merge-table-dada2-filt-chloro.qza</w:t>
      </w:r>
    </w:p>
    <w:p w14:paraId="074F146D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7FCF3DC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#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filt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mitochondria</w:t>
      </w:r>
    </w:p>
    <w:p w14:paraId="4C823DF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feature-table filter-features \</w:t>
      </w:r>
    </w:p>
    <w:p w14:paraId="3B8FB63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table merge-table-dada2-filt-chloro.qza \</w:t>
      </w:r>
    </w:p>
    <w:p w14:paraId="134F6B5A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m-metadata-file $PWD/class-7level-noncons/merge-tax-silva132_7levnoncons.qza \</w:t>
      </w:r>
    </w:p>
    <w:p w14:paraId="68D614B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where "Taxon NOT LIKE '%Mitochondria%'" \</w:t>
      </w:r>
    </w:p>
    <w:p w14:paraId="77E5931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filtered-table merge-table-dada2-filt-chloromito.qza</w:t>
      </w:r>
    </w:p>
    <w:p w14:paraId="3D488E5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2389168B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#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filt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archaea</w:t>
      </w:r>
    </w:p>
    <w:p w14:paraId="5D3286CB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feature-table filter-features \</w:t>
      </w:r>
    </w:p>
    <w:p w14:paraId="766A11B4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table merge-table-dada2-filt-chloromito.qza \</w:t>
      </w:r>
    </w:p>
    <w:p w14:paraId="5E361F2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m-metadata-file $PWD/class-7level-noncons/merge-tax-silva132_7levnoncons.qza \</w:t>
      </w:r>
    </w:p>
    <w:p w14:paraId="5D56D3B1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where "Taxon NOT LIKE '%%Archaea%'" \</w:t>
      </w:r>
    </w:p>
    <w:p w14:paraId="67041F0A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filtered-table merge-table-dada2-filt-chloromitoarch.qza</w:t>
      </w:r>
    </w:p>
    <w:p w14:paraId="2427B87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22DDAF4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lastRenderedPageBreak/>
        <w:t xml:space="preserve">#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filt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unassigned</w:t>
      </w:r>
    </w:p>
    <w:p w14:paraId="2D996FFD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feature-table filter-features \</w:t>
      </w:r>
    </w:p>
    <w:p w14:paraId="7269FDC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table merge-table-dada2-filt-chloromitoarch.qza \</w:t>
      </w:r>
    </w:p>
    <w:p w14:paraId="673A607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m-metadata-file $PWD/class-7level-noncons/merge-tax-silva132_7levnoncons.qza \</w:t>
      </w:r>
    </w:p>
    <w:p w14:paraId="45946C1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where "Taxon NOT LIKE '%Unassigned%'" \</w:t>
      </w:r>
    </w:p>
    <w:p w14:paraId="6A0439B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filtered-table merge-table-dada2-filt-chloromitoarchunassig.qza</w:t>
      </w:r>
    </w:p>
    <w:p w14:paraId="3F26657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3F0F4D1D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VIZ filtered</w:t>
      </w:r>
    </w:p>
    <w:p w14:paraId="490E24EE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reads per samples | reads per feature</w:t>
      </w:r>
    </w:p>
    <w:p w14:paraId="3EAB9EAB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feature-table summarize \</w:t>
      </w:r>
    </w:p>
    <w:p w14:paraId="58F2E8A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table merge-table-dada2-filt-chloromitoarchunassig.qza \</w:t>
      </w:r>
    </w:p>
    <w:p w14:paraId="79D4230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visualization merge-table-dada2-filt-chloromitoarchunassig.qzv \</w:t>
      </w:r>
    </w:p>
    <w:p w14:paraId="5A50FE5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m-sample-metadata-file metadata.file.Lib3merge.3oct.txt</w:t>
      </w:r>
    </w:p>
    <w:p w14:paraId="703A22F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#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Barplots</w:t>
      </w:r>
      <w:proofErr w:type="spellEnd"/>
    </w:p>
    <w:p w14:paraId="015D973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taxa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barplot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\</w:t>
      </w:r>
    </w:p>
    <w:p w14:paraId="7E7EAEC8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table merge-table-dada2-filt-chloromitoarchunassig.qza \</w:t>
      </w:r>
    </w:p>
    <w:p w14:paraId="5D04296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taxonomy $PWD/class-7level-noncons/merge-tax-silva132_7levnoncons.qza \</w:t>
      </w:r>
    </w:p>
    <w:p w14:paraId="03B4B494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m-metadata-file metadata.file.Lib3merge.3oct.txt \</w:t>
      </w:r>
    </w:p>
    <w:p w14:paraId="46803DA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visualization merge-table-dada2-filt-chloromitoarchunassig-barplot.qzv</w:t>
      </w:r>
    </w:p>
    <w:p w14:paraId="40CADA42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4123E99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333333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333333"/>
          <w:sz w:val="24"/>
          <w:szCs w:val="24"/>
          <w:lang w:eastAsia="en-DE"/>
        </w:rPr>
        <w:t>Table summary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232"/>
        <w:gridCol w:w="1243"/>
      </w:tblGrid>
      <w:tr w:rsidR="00D02A81" w:rsidRPr="00D02A81" w14:paraId="12C131DB" w14:textId="77777777" w:rsidTr="00D02A81">
        <w:tc>
          <w:tcPr>
            <w:tcW w:w="220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9C56156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DE"/>
              </w:rPr>
            </w:pPr>
            <w:r w:rsidRPr="00D02A81">
              <w:rPr>
                <w:rFonts w:ascii="Calibri" w:eastAsia="Times New Roman" w:hAnsi="Calibri" w:cs="Calibri"/>
                <w:sz w:val="24"/>
                <w:szCs w:val="24"/>
                <w:lang w:eastAsia="en-DE"/>
              </w:rPr>
              <w:t>Metric</w:t>
            </w:r>
          </w:p>
        </w:tc>
        <w:tc>
          <w:tcPr>
            <w:tcW w:w="12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433D00C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DE"/>
              </w:rPr>
            </w:pPr>
            <w:r w:rsidRPr="00D02A81">
              <w:rPr>
                <w:rFonts w:ascii="Calibri" w:eastAsia="Times New Roman" w:hAnsi="Calibri" w:cs="Calibri"/>
                <w:sz w:val="24"/>
                <w:szCs w:val="24"/>
                <w:lang w:eastAsia="en-DE"/>
              </w:rPr>
              <w:t>Sample</w:t>
            </w:r>
          </w:p>
        </w:tc>
      </w:tr>
      <w:tr w:rsidR="00D02A81" w:rsidRPr="00D02A81" w14:paraId="7709F6D5" w14:textId="77777777" w:rsidTr="00D02A81">
        <w:tc>
          <w:tcPr>
            <w:tcW w:w="22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9F9F9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8A25BB4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DE"/>
              </w:rPr>
            </w:pPr>
            <w:r w:rsidRPr="00D02A81">
              <w:rPr>
                <w:rFonts w:ascii="Calibri" w:eastAsia="Times New Roman" w:hAnsi="Calibri" w:cs="Calibri"/>
                <w:sz w:val="24"/>
                <w:szCs w:val="24"/>
                <w:lang w:eastAsia="en-DE"/>
              </w:rPr>
              <w:t>Number of samples</w:t>
            </w:r>
          </w:p>
        </w:tc>
        <w:tc>
          <w:tcPr>
            <w:tcW w:w="123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9F9F9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7A4C443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DE"/>
              </w:rPr>
            </w:pPr>
            <w:r w:rsidRPr="00D02A81">
              <w:rPr>
                <w:rFonts w:ascii="Calibri" w:eastAsia="Times New Roman" w:hAnsi="Calibri" w:cs="Calibri"/>
                <w:sz w:val="24"/>
                <w:szCs w:val="24"/>
                <w:lang w:eastAsia="en-DE"/>
              </w:rPr>
              <w:t>346</w:t>
            </w:r>
          </w:p>
        </w:tc>
      </w:tr>
      <w:tr w:rsidR="00D02A81" w:rsidRPr="00D02A81" w14:paraId="66891A23" w14:textId="77777777" w:rsidTr="00D02A81">
        <w:tc>
          <w:tcPr>
            <w:tcW w:w="223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44F47EF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DE"/>
              </w:rPr>
            </w:pPr>
            <w:r w:rsidRPr="00D02A81">
              <w:rPr>
                <w:rFonts w:ascii="Calibri" w:eastAsia="Times New Roman" w:hAnsi="Calibri" w:cs="Calibri"/>
                <w:sz w:val="24"/>
                <w:szCs w:val="24"/>
                <w:lang w:eastAsia="en-DE"/>
              </w:rPr>
              <w:t>Number of features</w:t>
            </w:r>
          </w:p>
        </w:tc>
        <w:tc>
          <w:tcPr>
            <w:tcW w:w="121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0876DBA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DE"/>
              </w:rPr>
            </w:pPr>
            <w:r w:rsidRPr="00D02A81">
              <w:rPr>
                <w:rFonts w:ascii="Calibri" w:eastAsia="Times New Roman" w:hAnsi="Calibri" w:cs="Calibri"/>
                <w:sz w:val="24"/>
                <w:szCs w:val="24"/>
                <w:lang w:eastAsia="en-DE"/>
              </w:rPr>
              <w:t>10,863</w:t>
            </w:r>
          </w:p>
        </w:tc>
      </w:tr>
      <w:tr w:rsidR="00D02A81" w:rsidRPr="00D02A81" w14:paraId="4CA16396" w14:textId="77777777" w:rsidTr="00D02A81">
        <w:tc>
          <w:tcPr>
            <w:tcW w:w="220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5F5F5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4BC98F1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DE"/>
              </w:rPr>
            </w:pPr>
            <w:r w:rsidRPr="00D02A81">
              <w:rPr>
                <w:rFonts w:ascii="Calibri" w:eastAsia="Times New Roman" w:hAnsi="Calibri" w:cs="Calibri"/>
                <w:sz w:val="24"/>
                <w:szCs w:val="24"/>
                <w:lang w:eastAsia="en-DE"/>
              </w:rPr>
              <w:t>Total frequency</w:t>
            </w:r>
          </w:p>
        </w:tc>
        <w:tc>
          <w:tcPr>
            <w:tcW w:w="12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5F5F5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2442DE4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DE"/>
              </w:rPr>
            </w:pPr>
            <w:r w:rsidRPr="00D02A81">
              <w:rPr>
                <w:rFonts w:ascii="Calibri" w:eastAsia="Times New Roman" w:hAnsi="Calibri" w:cs="Calibri"/>
                <w:sz w:val="24"/>
                <w:szCs w:val="24"/>
                <w:lang w:eastAsia="en-DE"/>
              </w:rPr>
              <w:t>3,000,016</w:t>
            </w:r>
          </w:p>
        </w:tc>
      </w:tr>
    </w:tbl>
    <w:p w14:paraId="6676509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70C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70C0"/>
          <w:sz w:val="24"/>
          <w:szCs w:val="24"/>
          <w:lang w:eastAsia="en-DE"/>
        </w:rPr>
        <w:t> </w:t>
      </w:r>
    </w:p>
    <w:p w14:paraId="63FE047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70C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70C0"/>
          <w:sz w:val="24"/>
          <w:szCs w:val="24"/>
          <w:lang w:eastAsia="en-DE"/>
        </w:rPr>
        <w:t> </w:t>
      </w:r>
    </w:p>
    <w:p w14:paraId="22FF67F6" w14:textId="6AE061E3" w:rsidR="00D02A81" w:rsidRPr="00D02A81" w:rsidRDefault="00D8608B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>
        <w:rPr>
          <w:rFonts w:ascii="Calibri" w:eastAsia="Times New Roman" w:hAnsi="Calibri" w:cs="Calibri"/>
          <w:sz w:val="24"/>
          <w:szCs w:val="24"/>
          <w:lang w:eastAsia="en-DE"/>
        </w:rPr>
        <w:t>#</w:t>
      </w:r>
      <w:r w:rsidR="00D02A81" w:rsidRPr="00D02A81">
        <w:rPr>
          <w:rFonts w:ascii="Calibri" w:eastAsia="Times New Roman" w:hAnsi="Calibri" w:cs="Calibri"/>
          <w:sz w:val="24"/>
          <w:szCs w:val="24"/>
          <w:lang w:eastAsia="en-DE"/>
        </w:rPr>
        <w:t>------ SUBSETTING experiment data</w:t>
      </w:r>
    </w:p>
    <w:p w14:paraId="3B440A74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3C51E5E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#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filt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INOC1+3</w:t>
      </w:r>
    </w:p>
    <w:p w14:paraId="2CEE6A2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feature-table filter-samples \</w:t>
      </w:r>
    </w:p>
    <w:p w14:paraId="516AFE5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table /media/5c679734-9376-4617-815c-d4bd4177b8b2/anna/lib3_qiime2/paired_v4/merge-table-dada2-filt-chloromitoarchunassig.qza \</w:t>
      </w:r>
    </w:p>
    <w:p w14:paraId="10ACDF0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m-metadata-file /media/5c679734-9376-4617-815c-d4bd4177b8b2/anna/lib3_qiime2/paired_v4/metadata.file.Lib3merge.3oct.txt \</w:t>
      </w:r>
    </w:p>
    <w:p w14:paraId="52F3B2BA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where "experiment LIKE '%INOC1%'" \</w:t>
      </w:r>
    </w:p>
    <w:p w14:paraId="6A1C7E7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where "experiment LIKE '%INOC3%'" \</w:t>
      </w:r>
    </w:p>
    <w:p w14:paraId="622C3621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filtered-table merge-table-dada2-filt-INOC1_3.qza</w:t>
      </w:r>
    </w:p>
    <w:p w14:paraId="552571D8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 There was a problem with the command:</w:t>
      </w:r>
    </w:p>
    <w:p w14:paraId="188D4DDA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(1/1?) Option '--p-where' was specified multiple times in the command.</w:t>
      </w:r>
    </w:p>
    <w:p w14:paraId="7FF06AA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4537727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lastRenderedPageBreak/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feature-table filter-samples \</w:t>
      </w:r>
    </w:p>
    <w:p w14:paraId="7B2E055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table merge-table-dada2-filt-chloromitoarchunassig.qza \</w:t>
      </w:r>
    </w:p>
    <w:p w14:paraId="2F8F7522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m-metadata-file metadata.file.Lib3merge.3oct.txt \</w:t>
      </w:r>
    </w:p>
    <w:p w14:paraId="2D8D5884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where "experiment LIKE '%HE%'" \</w:t>
      </w:r>
    </w:p>
    <w:p w14:paraId="22899E84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exclude-ids TRUE \</w:t>
      </w:r>
    </w:p>
    <w:p w14:paraId="1492EA4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filtered-table merge-table-dada2-filt-INOC1_3x.qza</w:t>
      </w:r>
    </w:p>
    <w:p w14:paraId="63323B5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191C9158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feature-table filter-samples \</w:t>
      </w:r>
    </w:p>
    <w:p w14:paraId="78008AA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table merge-table-dada2-filt-INOC1_3x.qza \</w:t>
      </w:r>
    </w:p>
    <w:p w14:paraId="47D4E10B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m-metadata-file metadata.file.Lib3merge.3oct.txt \</w:t>
      </w:r>
    </w:p>
    <w:p w14:paraId="4CCA46E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where "experiment LIKE '%MOCK%'" \</w:t>
      </w:r>
    </w:p>
    <w:p w14:paraId="070DDE1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exclude-ids TRUE \</w:t>
      </w:r>
    </w:p>
    <w:p w14:paraId="3A0DBC3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filtered-table merge-table-dada2-filt-INOC1_3xy.qza</w:t>
      </w:r>
    </w:p>
    <w:p w14:paraId="3BFB96F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3DDACEDB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feature-table filter-samples \</w:t>
      </w:r>
    </w:p>
    <w:p w14:paraId="0E3E749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table merge-table-dada2-filt-INOC1_3xy.qza \</w:t>
      </w:r>
    </w:p>
    <w:p w14:paraId="0D0B6DD8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m-metadata-file metadata.file.Lib3merge.3oct.txt \</w:t>
      </w:r>
    </w:p>
    <w:p w14:paraId="0A81B8A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where "experiment LIKE '%NEG%'" \</w:t>
      </w:r>
    </w:p>
    <w:p w14:paraId="2D95DFE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exclude-ids TRUE \</w:t>
      </w:r>
    </w:p>
    <w:p w14:paraId="69BC20D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filtered-table merge-table-dada2-filt-INOC1_3xyz.qza</w:t>
      </w:r>
    </w:p>
    <w:p w14:paraId="7145F76E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243230C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feature-table filter-samples \</w:t>
      </w:r>
    </w:p>
    <w:p w14:paraId="3486C31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table merge-table-dada2-filt-INOC1_3xyz.qza \</w:t>
      </w:r>
    </w:p>
    <w:p w14:paraId="30F675E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m-metadata-file metadata.file.Lib3merge.3oct.txt \</w:t>
      </w:r>
    </w:p>
    <w:p w14:paraId="7A1551F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where "experiment LIKE '%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emptywell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%'" \</w:t>
      </w:r>
    </w:p>
    <w:p w14:paraId="1EF65C08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exclude-ids TRUE \</w:t>
      </w:r>
    </w:p>
    <w:p w14:paraId="6C35569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filtered-table merge-table-dada2-filt-INOC1_3.qza</w:t>
      </w:r>
    </w:p>
    <w:p w14:paraId="55474408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2A09BFD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VIZ</w:t>
      </w:r>
    </w:p>
    <w:p w14:paraId="5311B29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reads per samples | reads per feature</w:t>
      </w:r>
    </w:p>
    <w:p w14:paraId="68FDEF2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feature-table summarize \</w:t>
      </w:r>
    </w:p>
    <w:p w14:paraId="70CC74E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table merge-table-dada2-filt-INOC1_3.qza \</w:t>
      </w:r>
    </w:p>
    <w:p w14:paraId="6EAD6B3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visualization merge-table-dada2-filt-INOC1_3.qzv \</w:t>
      </w:r>
    </w:p>
    <w:p w14:paraId="0DF68708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m-sample-metadata-file /media/5c679734-9376-4617-815c-d4bd4177b8b2/anna/lib3_qiime2/paired_v4/metadata.file.Lib3merge.3oct.txt</w:t>
      </w:r>
    </w:p>
    <w:p w14:paraId="45A6E8FD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2F451CC2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#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Barplots</w:t>
      </w:r>
      <w:proofErr w:type="spellEnd"/>
    </w:p>
    <w:p w14:paraId="096D1912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taxa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barplot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\</w:t>
      </w:r>
    </w:p>
    <w:p w14:paraId="39676BCE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table merge-table-dada2-filt-INOC1_3.qza \</w:t>
      </w:r>
    </w:p>
    <w:p w14:paraId="4F9F9461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taxonomy /media/5c679734-9376-4617-815c-d4bd4177b8b2/anna/lib3_qiime2/paired_v4/class-7level-noncons/merge-tax-silva132_7levnoncons.qza \</w:t>
      </w:r>
    </w:p>
    <w:p w14:paraId="380C1F3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m-metadata-file metadata.file.Lib3merge.3oct.txt \</w:t>
      </w:r>
    </w:p>
    <w:p w14:paraId="44162984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visualization merge-table-dada2-filt-INOC1_3-barplot.qzv</w:t>
      </w:r>
    </w:p>
    <w:p w14:paraId="2143910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lastRenderedPageBreak/>
        <w:t> 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232"/>
        <w:gridCol w:w="1192"/>
      </w:tblGrid>
      <w:tr w:rsidR="00D02A81" w:rsidRPr="00D02A81" w14:paraId="1EF56159" w14:textId="77777777" w:rsidTr="00D02A81">
        <w:tc>
          <w:tcPr>
            <w:tcW w:w="220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820B9B3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24"/>
                <w:szCs w:val="24"/>
                <w:lang w:val="en-GB" w:eastAsia="en-DE"/>
              </w:rPr>
            </w:pPr>
            <w:r w:rsidRPr="00D02A81">
              <w:rPr>
                <w:rFonts w:ascii="Calibri" w:eastAsia="Times New Roman" w:hAnsi="Calibri" w:cs="Calibri"/>
                <w:color w:val="333333"/>
                <w:sz w:val="24"/>
                <w:szCs w:val="24"/>
                <w:lang w:val="en-GB" w:eastAsia="en-DE"/>
              </w:rPr>
              <w:t>Metric</w:t>
            </w:r>
          </w:p>
        </w:tc>
        <w:tc>
          <w:tcPr>
            <w:tcW w:w="10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A80EC48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24"/>
                <w:szCs w:val="24"/>
                <w:lang w:val="en-GB" w:eastAsia="en-DE"/>
              </w:rPr>
            </w:pPr>
            <w:r w:rsidRPr="00D02A81">
              <w:rPr>
                <w:rFonts w:ascii="Calibri" w:eastAsia="Times New Roman" w:hAnsi="Calibri" w:cs="Calibri"/>
                <w:color w:val="333333"/>
                <w:sz w:val="24"/>
                <w:szCs w:val="24"/>
                <w:lang w:val="en-GB" w:eastAsia="en-DE"/>
              </w:rPr>
              <w:t>Sample</w:t>
            </w:r>
          </w:p>
        </w:tc>
      </w:tr>
      <w:tr w:rsidR="00D02A81" w:rsidRPr="00D02A81" w14:paraId="7281F73A" w14:textId="77777777" w:rsidTr="00D02A81">
        <w:tc>
          <w:tcPr>
            <w:tcW w:w="22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9F9F9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6A448FB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24"/>
                <w:szCs w:val="24"/>
                <w:lang w:val="en-GB" w:eastAsia="en-DE"/>
              </w:rPr>
            </w:pPr>
            <w:r w:rsidRPr="00D02A81">
              <w:rPr>
                <w:rFonts w:ascii="Calibri" w:eastAsia="Times New Roman" w:hAnsi="Calibri" w:cs="Calibri"/>
                <w:color w:val="333333"/>
                <w:sz w:val="24"/>
                <w:szCs w:val="24"/>
                <w:lang w:val="en-GB" w:eastAsia="en-DE"/>
              </w:rPr>
              <w:t>Number of samples</w:t>
            </w:r>
          </w:p>
        </w:tc>
        <w:tc>
          <w:tcPr>
            <w:tcW w:w="10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9F9F9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790A11F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24"/>
                <w:szCs w:val="24"/>
                <w:lang w:val="en-GB" w:eastAsia="en-DE"/>
              </w:rPr>
            </w:pPr>
            <w:r w:rsidRPr="00D02A81">
              <w:rPr>
                <w:rFonts w:ascii="Calibri" w:eastAsia="Times New Roman" w:hAnsi="Calibri" w:cs="Calibri"/>
                <w:color w:val="333333"/>
                <w:sz w:val="24"/>
                <w:szCs w:val="24"/>
                <w:lang w:val="en-GB" w:eastAsia="en-DE"/>
              </w:rPr>
              <w:t>312</w:t>
            </w:r>
          </w:p>
        </w:tc>
      </w:tr>
      <w:tr w:rsidR="00D02A81" w:rsidRPr="00D02A81" w14:paraId="4ABBFAE0" w14:textId="77777777" w:rsidTr="00D02A81">
        <w:tc>
          <w:tcPr>
            <w:tcW w:w="223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EF66B85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24"/>
                <w:szCs w:val="24"/>
                <w:lang w:val="en-GB" w:eastAsia="en-DE"/>
              </w:rPr>
            </w:pPr>
            <w:r w:rsidRPr="00D02A81">
              <w:rPr>
                <w:rFonts w:ascii="Calibri" w:eastAsia="Times New Roman" w:hAnsi="Calibri" w:cs="Calibri"/>
                <w:color w:val="333333"/>
                <w:sz w:val="24"/>
                <w:szCs w:val="24"/>
                <w:lang w:val="en-GB" w:eastAsia="en-DE"/>
              </w:rPr>
              <w:t>Number of features</w:t>
            </w:r>
          </w:p>
        </w:tc>
        <w:tc>
          <w:tcPr>
            <w:tcW w:w="106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E87CC78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24"/>
                <w:szCs w:val="24"/>
                <w:lang w:val="en-GB" w:eastAsia="en-DE"/>
              </w:rPr>
            </w:pPr>
            <w:r w:rsidRPr="00D02A81">
              <w:rPr>
                <w:rFonts w:ascii="Calibri" w:eastAsia="Times New Roman" w:hAnsi="Calibri" w:cs="Calibri"/>
                <w:color w:val="333333"/>
                <w:sz w:val="24"/>
                <w:szCs w:val="24"/>
                <w:lang w:val="en-GB" w:eastAsia="en-DE"/>
              </w:rPr>
              <w:t>9,593</w:t>
            </w:r>
          </w:p>
        </w:tc>
      </w:tr>
      <w:tr w:rsidR="00D02A81" w:rsidRPr="00D02A81" w14:paraId="72842450" w14:textId="77777777" w:rsidTr="00D02A81">
        <w:tc>
          <w:tcPr>
            <w:tcW w:w="220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9F9F9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89430B4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24"/>
                <w:szCs w:val="24"/>
                <w:lang w:val="en-GB" w:eastAsia="en-DE"/>
              </w:rPr>
            </w:pPr>
            <w:r w:rsidRPr="00D02A81">
              <w:rPr>
                <w:rFonts w:ascii="Calibri" w:eastAsia="Times New Roman" w:hAnsi="Calibri" w:cs="Calibri"/>
                <w:color w:val="333333"/>
                <w:sz w:val="24"/>
                <w:szCs w:val="24"/>
                <w:lang w:val="en-GB" w:eastAsia="en-DE"/>
              </w:rPr>
              <w:t>Total frequency</w:t>
            </w:r>
          </w:p>
        </w:tc>
        <w:tc>
          <w:tcPr>
            <w:tcW w:w="11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F9F9F9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81D2E40" w14:textId="77777777" w:rsidR="00D02A81" w:rsidRPr="00D02A81" w:rsidRDefault="00D02A81" w:rsidP="00D02A81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24"/>
                <w:szCs w:val="24"/>
                <w:lang w:val="en-GB" w:eastAsia="en-DE"/>
              </w:rPr>
            </w:pPr>
            <w:r w:rsidRPr="00D02A81">
              <w:rPr>
                <w:rFonts w:ascii="Calibri" w:eastAsia="Times New Roman" w:hAnsi="Calibri" w:cs="Calibri"/>
                <w:color w:val="333333"/>
                <w:sz w:val="24"/>
                <w:szCs w:val="24"/>
                <w:lang w:val="en-GB" w:eastAsia="en-DE"/>
              </w:rPr>
              <w:t>2,560,337</w:t>
            </w:r>
          </w:p>
        </w:tc>
      </w:tr>
    </w:tbl>
    <w:p w14:paraId="527213D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70C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70C0"/>
          <w:sz w:val="24"/>
          <w:szCs w:val="24"/>
          <w:lang w:eastAsia="en-DE"/>
        </w:rPr>
        <w:t> </w:t>
      </w:r>
    </w:p>
    <w:p w14:paraId="7D6EEB0D" w14:textId="3D182E30" w:rsidR="00D02A81" w:rsidRPr="00D02A81" w:rsidRDefault="00D8608B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>
        <w:rPr>
          <w:rFonts w:ascii="Calibri" w:eastAsia="Times New Roman" w:hAnsi="Calibri" w:cs="Calibri"/>
          <w:sz w:val="24"/>
          <w:szCs w:val="24"/>
          <w:lang w:eastAsia="en-DE"/>
        </w:rPr>
        <w:t>#</w:t>
      </w:r>
      <w:r w:rsidR="00D02A81" w:rsidRPr="00D02A81">
        <w:rPr>
          <w:rFonts w:ascii="Calibri" w:eastAsia="Times New Roman" w:hAnsi="Calibri" w:cs="Calibri"/>
          <w:sz w:val="24"/>
          <w:szCs w:val="24"/>
          <w:lang w:eastAsia="en-DE"/>
        </w:rPr>
        <w:t>------ QUALITY CHECK rarefaction (evaluate sequencing depth)</w:t>
      </w:r>
    </w:p>
    <w:p w14:paraId="233C3F6B" w14:textId="77777777" w:rsidR="00D02A81" w:rsidRPr="00D02A81" w:rsidRDefault="00D02A81" w:rsidP="00D02A81">
      <w:pPr>
        <w:spacing w:after="0" w:line="240" w:lineRule="auto"/>
        <w:ind w:left="540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5959C2B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INOC1_3 rarefaction (ca. 10 min)</w:t>
      </w:r>
    </w:p>
    <w:p w14:paraId="638FADF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 xml:space="preserve"> diversity alpha-rarefaction \</w:t>
      </w:r>
    </w:p>
    <w:p w14:paraId="1A119B2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val="en-DE" w:eastAsia="en-DE"/>
        </w:rPr>
      </w:pPr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-table merge-table-dada2-filt-INOC1_3.qza \</w:t>
      </w:r>
    </w:p>
    <w:p w14:paraId="3079C00C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--</w:t>
      </w:r>
      <w:proofErr w:type="spellStart"/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-phylogeny /media/5c679734-9376-4617-815c-d4bd4177b8b2/anna/lib3_qiime2/paired_v4/rooted-tree-merge-rep-seqs.qza \</w:t>
      </w:r>
    </w:p>
    <w:p w14:paraId="49C94B8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--p-min-depth 100 \</w:t>
      </w:r>
    </w:p>
    <w:p w14:paraId="4A63323D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--p-max-depth 15000 \</w:t>
      </w:r>
    </w:p>
    <w:p w14:paraId="5A8B30D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0000"/>
          <w:sz w:val="24"/>
          <w:szCs w:val="24"/>
          <w:lang w:eastAsia="en-DE"/>
        </w:rPr>
        <w:t>--p-steps 50 \</w:t>
      </w:r>
    </w:p>
    <w:p w14:paraId="28DD8A6A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p-iterations 55 \</w:t>
      </w:r>
    </w:p>
    <w:p w14:paraId="5613C3F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m-metadata-file /media/5c679734-9376-4617-815c-d4bd4177b8b2/anna/lib3_qiime2/paired_v4/metadata.file.Lib3merge.3oct.txt \</w:t>
      </w:r>
    </w:p>
    <w:p w14:paraId="4F51FB8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--p-metrics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simpson_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\</w:t>
      </w:r>
    </w:p>
    <w:p w14:paraId="172B3C3E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--p-metrics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simpson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\</w:t>
      </w:r>
    </w:p>
    <w:p w14:paraId="70B2D3F6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--p-metrics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shannon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\</w:t>
      </w:r>
    </w:p>
    <w:p w14:paraId="177A827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--p-metrics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observed_otus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\</w:t>
      </w:r>
    </w:p>
    <w:p w14:paraId="51EC2A68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--p-metrics 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faith_pd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\</w:t>
      </w:r>
    </w:p>
    <w:p w14:paraId="6C23B870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-visualization merge-table-dada2-filt-INOC1_3-rarefaction.qzv</w:t>
      </w:r>
    </w:p>
    <w:p w14:paraId="316786AB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70C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70C0"/>
          <w:sz w:val="24"/>
          <w:szCs w:val="24"/>
          <w:lang w:eastAsia="en-DE"/>
        </w:rPr>
        <w:t> </w:t>
      </w:r>
    </w:p>
    <w:p w14:paraId="6BA609D6" w14:textId="6B0C1259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lang w:val="en-DE" w:eastAsia="en-DE"/>
        </w:rPr>
      </w:pPr>
      <w:r w:rsidRPr="00D02A81">
        <w:rPr>
          <w:noProof/>
        </w:rPr>
        <w:lastRenderedPageBreak/>
        <w:drawing>
          <wp:inline distT="0" distB="0" distL="0" distR="0" wp14:anchorId="07CA83AA" wp14:editId="4D810E3D">
            <wp:extent cx="5943600" cy="31603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6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44E0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70C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70C0"/>
          <w:sz w:val="24"/>
          <w:szCs w:val="24"/>
          <w:lang w:eastAsia="en-DE"/>
        </w:rPr>
        <w:t> </w:t>
      </w:r>
    </w:p>
    <w:p w14:paraId="7AC242F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70C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70C0"/>
          <w:sz w:val="24"/>
          <w:szCs w:val="24"/>
          <w:lang w:eastAsia="en-DE"/>
        </w:rPr>
        <w:t> </w:t>
      </w:r>
    </w:p>
    <w:p w14:paraId="099041E5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color w:val="0070C0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color w:val="0070C0"/>
          <w:sz w:val="24"/>
          <w:szCs w:val="24"/>
          <w:lang w:eastAsia="en-DE"/>
        </w:rPr>
        <w:t> </w:t>
      </w:r>
    </w:p>
    <w:p w14:paraId="7E3CB658" w14:textId="63B0B07E" w:rsidR="00D02A81" w:rsidRPr="00D02A81" w:rsidRDefault="00D8608B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>
        <w:rPr>
          <w:rFonts w:ascii="Calibri" w:eastAsia="Times New Roman" w:hAnsi="Calibri" w:cs="Calibri"/>
          <w:sz w:val="24"/>
          <w:szCs w:val="24"/>
          <w:lang w:eastAsia="en-DE"/>
        </w:rPr>
        <w:t>#</w:t>
      </w:r>
      <w:r w:rsidR="00D02A81" w:rsidRPr="00D02A81">
        <w:rPr>
          <w:rFonts w:ascii="Calibri" w:eastAsia="Times New Roman" w:hAnsi="Calibri" w:cs="Calibri"/>
          <w:sz w:val="24"/>
          <w:szCs w:val="24"/>
          <w:lang w:eastAsia="en-DE"/>
        </w:rPr>
        <w:t>------ EXPORT INOC1+3 experiment data and continue in --&gt; PHYLOSEQ (R environment)</w:t>
      </w:r>
    </w:p>
    <w:p w14:paraId="7A2C4B1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1049E51D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# export OTU/ASV count tables</w:t>
      </w:r>
    </w:p>
    <w:p w14:paraId="7DE733B7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29B7FDCD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qiime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tools export \</w:t>
      </w:r>
    </w:p>
    <w:p w14:paraId="129060F1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DE"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input-path merge-table-dada2-filt-INOC1_3.qza \</w:t>
      </w:r>
    </w:p>
    <w:p w14:paraId="47E3AB42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--output-path INOC1_3_phyloseq</w:t>
      </w:r>
    </w:p>
    <w:p w14:paraId="042DD52D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6D57DCC9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# convert </w:t>
      </w:r>
      <w:proofErr w:type="gram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to .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tsv</w:t>
      </w:r>
      <w:proofErr w:type="spellEnd"/>
      <w:proofErr w:type="gramEnd"/>
    </w:p>
    <w:p w14:paraId="5EBE091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3B70DF13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biom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</w:t>
      </w:r>
      <w:proofErr w:type="gram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convert  -</w:t>
      </w:r>
      <w:proofErr w:type="spellStart"/>
      <w:proofErr w:type="gram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INOC1_3_phyloseq/feature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table.biom</w:t>
      </w:r>
      <w:proofErr w:type="spell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-o INOC1_3_phyloseq/asv_count.txt --to-</w:t>
      </w:r>
      <w:proofErr w:type="spell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tsv</w:t>
      </w:r>
      <w:proofErr w:type="spellEnd"/>
    </w:p>
    <w:p w14:paraId="742ABC8F" w14:textId="77777777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 </w:t>
      </w:r>
    </w:p>
    <w:p w14:paraId="26909FEE" w14:textId="1D6BBF10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#  now </w:t>
      </w:r>
      <w:proofErr w:type="gram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you  have</w:t>
      </w:r>
      <w:proofErr w:type="gram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an OTU table .txt</w:t>
      </w:r>
    </w:p>
    <w:p w14:paraId="1554292F" w14:textId="4386976B" w:rsidR="00D02A81" w:rsidRPr="00D02A81" w:rsidRDefault="00D02A81" w:rsidP="00D02A81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DE" w:eastAsia="en-DE"/>
        </w:rPr>
      </w:pPr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#  open </w:t>
      </w:r>
      <w:proofErr w:type="gramStart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>it  up</w:t>
      </w:r>
      <w:proofErr w:type="gramEnd"/>
      <w:r w:rsidRPr="00D02A81">
        <w:rPr>
          <w:rFonts w:ascii="Calibri" w:eastAsia="Times New Roman" w:hAnsi="Calibri" w:cs="Calibri"/>
          <w:sz w:val="24"/>
          <w:szCs w:val="24"/>
          <w:lang w:eastAsia="en-DE"/>
        </w:rPr>
        <w:t xml:space="preserve">  in  text  edit  and  change  #OTUID  to  OTUID</w:t>
      </w:r>
    </w:p>
    <w:p w14:paraId="264BB015" w14:textId="1E5F4C92" w:rsidR="008C61A8" w:rsidRPr="00D8608B" w:rsidRDefault="008C61A8" w:rsidP="00D8608B">
      <w:pPr>
        <w:spacing w:after="0" w:line="240" w:lineRule="auto"/>
        <w:rPr>
          <w:rFonts w:ascii="Calibri" w:eastAsia="Times New Roman" w:hAnsi="Calibri" w:cs="Calibri"/>
          <w:sz w:val="24"/>
          <w:szCs w:val="24"/>
          <w:lang w:eastAsia="en-DE"/>
        </w:rPr>
      </w:pPr>
    </w:p>
    <w:sectPr w:rsidR="008C61A8" w:rsidRPr="00D860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E8A"/>
    <w:rsid w:val="00107E54"/>
    <w:rsid w:val="003849DF"/>
    <w:rsid w:val="0043620C"/>
    <w:rsid w:val="00615A70"/>
    <w:rsid w:val="00626125"/>
    <w:rsid w:val="00676E15"/>
    <w:rsid w:val="006A25B4"/>
    <w:rsid w:val="00814AB5"/>
    <w:rsid w:val="008C35AD"/>
    <w:rsid w:val="008C61A8"/>
    <w:rsid w:val="00AE0E8A"/>
    <w:rsid w:val="00C17A74"/>
    <w:rsid w:val="00D02A81"/>
    <w:rsid w:val="00D8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4A6F9"/>
  <w15:chartTrackingRefBased/>
  <w15:docId w15:val="{ABB2569C-F3A3-44D3-86C2-7B64A1784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D02A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DE" w:eastAsia="en-DE"/>
    </w:rPr>
  </w:style>
  <w:style w:type="paragraph" w:customStyle="1" w:styleId="MSannalegend">
    <w:name w:val="MS_anna_legend"/>
    <w:basedOn w:val="Beschriftung"/>
    <w:link w:val="MSannalegendChar"/>
    <w:qFormat/>
    <w:rsid w:val="00C17A74"/>
    <w:pPr>
      <w:spacing w:after="0" w:line="276" w:lineRule="auto"/>
      <w:jc w:val="both"/>
    </w:pPr>
    <w:rPr>
      <w:rFonts w:ascii="Times New Roman" w:hAnsi="Times New Roman" w:cs="Times New Roman"/>
      <w:i w:val="0"/>
      <w:color w:val="auto"/>
      <w:sz w:val="20"/>
      <w:szCs w:val="20"/>
    </w:rPr>
  </w:style>
  <w:style w:type="character" w:customStyle="1" w:styleId="MSannalegendChar">
    <w:name w:val="MS_anna_legend Char"/>
    <w:basedOn w:val="Absatz-Standardschriftart"/>
    <w:link w:val="MSannalegend"/>
    <w:rsid w:val="00C17A74"/>
    <w:rPr>
      <w:rFonts w:ascii="Times New Roman" w:hAnsi="Times New Roman" w:cs="Times New Roman"/>
      <w:iCs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C17A7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6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03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7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28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09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070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412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36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404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896</Words>
  <Characters>10813</Characters>
  <Application>Microsoft Office Word</Application>
  <DocSecurity>0</DocSecurity>
  <Lines>90</Lines>
  <Paragraphs>25</Paragraphs>
  <ScaleCrop>false</ScaleCrop>
  <Company/>
  <LinksUpToDate>false</LinksUpToDate>
  <CharactersWithSpaces>1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</dc:creator>
  <cp:keywords/>
  <dc:description/>
  <cp:lastModifiedBy>Anna Ro</cp:lastModifiedBy>
  <cp:revision>9</cp:revision>
  <dcterms:created xsi:type="dcterms:W3CDTF">2020-07-16T13:24:00Z</dcterms:created>
  <dcterms:modified xsi:type="dcterms:W3CDTF">2020-10-06T07:56:00Z</dcterms:modified>
</cp:coreProperties>
</file>